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D19" w:rsidRPr="007058C5" w:rsidRDefault="00922D19" w:rsidP="00922D19">
      <w:pPr>
        <w:rPr>
          <w:b/>
        </w:rPr>
      </w:pPr>
      <w:r w:rsidRPr="007058C5">
        <w:rPr>
          <w:b/>
        </w:rPr>
        <w:t xml:space="preserve">Supplementary </w:t>
      </w:r>
      <w:proofErr w:type="gramStart"/>
      <w:r w:rsidRPr="007058C5">
        <w:rPr>
          <w:b/>
        </w:rPr>
        <w:t xml:space="preserve">Material </w:t>
      </w:r>
      <w:r w:rsidR="007058C5">
        <w:rPr>
          <w:b/>
        </w:rPr>
        <w:t xml:space="preserve"> for</w:t>
      </w:r>
      <w:proofErr w:type="gramEnd"/>
      <w:r w:rsidR="007058C5">
        <w:rPr>
          <w:b/>
        </w:rPr>
        <w:t xml:space="preserve"> </w:t>
      </w:r>
      <w:r w:rsidR="007058C5" w:rsidRPr="007058C5">
        <w:rPr>
          <w:b/>
        </w:rPr>
        <w:t>ID 7372893</w:t>
      </w:r>
    </w:p>
    <w:p w:rsidR="00922D19" w:rsidRDefault="00922D19" w:rsidP="00922D19">
      <w:pPr>
        <w:jc w:val="center"/>
      </w:pPr>
    </w:p>
    <w:p w:rsidR="00922D19" w:rsidRDefault="00922D19" w:rsidP="00922D19">
      <w:pPr>
        <w:jc w:val="center"/>
        <w:rPr>
          <w:rFonts w:ascii="Times New Roman" w:hAnsi="Times New Roman" w:cs="Times New Roman"/>
          <w:b/>
          <w:bCs/>
        </w:rPr>
      </w:pPr>
      <w:proofErr w:type="gramStart"/>
      <w:r>
        <w:t>Supplementary Materi</w:t>
      </w:r>
      <w:bookmarkStart w:id="0" w:name="_GoBack"/>
      <w:bookmarkEnd w:id="0"/>
      <w:r>
        <w:t>al</w:t>
      </w:r>
      <w:r>
        <w:t xml:space="preserve"> </w:t>
      </w:r>
      <w:r>
        <w:t xml:space="preserve"> </w:t>
      </w:r>
      <w:r>
        <w:rPr>
          <w:rFonts w:ascii="Times New Roman" w:hAnsi="Times New Roman" w:cs="Times New Roman"/>
          <w:b/>
          <w:bCs/>
        </w:rPr>
        <w:t>Figure 1.</w:t>
      </w:r>
      <w:proofErr w:type="gramEnd"/>
      <w:r>
        <w:rPr>
          <w:rFonts w:ascii="Times New Roman" w:hAnsi="Times New Roman" w:cs="Times New Roman"/>
          <w:b/>
          <w:bCs/>
        </w:rPr>
        <w:t xml:space="preserve"> Chemical structure of </w:t>
      </w:r>
      <w:r>
        <w:rPr>
          <w:rFonts w:ascii="Times New Roman" w:hAnsi="Times New Roman" w:cs="Times New Roman"/>
          <w:b/>
          <w:bCs/>
          <w:i/>
        </w:rPr>
        <w:t>Aronia melanocarpa</w:t>
      </w:r>
      <w:r>
        <w:rPr>
          <w:rFonts w:ascii="Times New Roman" w:hAnsi="Times New Roman" w:cs="Times New Roman"/>
          <w:b/>
          <w:bCs/>
        </w:rPr>
        <w:t xml:space="preserve"> anthocyanins </w:t>
      </w:r>
    </w:p>
    <w:p w:rsidR="00922D19" w:rsidRDefault="00922D19" w:rsidP="00922D19"/>
    <w:p w:rsidR="00922D19" w:rsidRDefault="00922D19" w:rsidP="00922D19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3085</wp:posOffset>
                </wp:positionH>
                <wp:positionV relativeFrom="paragraph">
                  <wp:posOffset>100595</wp:posOffset>
                </wp:positionV>
                <wp:extent cx="4394835" cy="3442335"/>
                <wp:effectExtent l="0" t="0" r="5715" b="571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94835" cy="3442335"/>
                          <a:chOff x="0" y="0"/>
                          <a:chExt cx="3504095" cy="274320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292170"/>
                            <a:ext cx="3504095" cy="2451030"/>
                            <a:chOff x="0" y="292170"/>
                            <a:chExt cx="3504095" cy="2451030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92170"/>
                              <a:ext cx="1569760" cy="88423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27246" y="292170"/>
                              <a:ext cx="1554141" cy="88423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" y="1768475"/>
                              <a:ext cx="1569760" cy="974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27246" y="1768475"/>
                              <a:ext cx="1576849" cy="974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  <wps:wsp>
                        <wps:cNvPr id="4" name="TextBox 4"/>
                        <wps:cNvSpPr txBox="1"/>
                        <wps:spPr>
                          <a:xfrm>
                            <a:off x="784881" y="0"/>
                            <a:ext cx="269626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2D19" w:rsidRDefault="00922D19" w:rsidP="00922D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9"/>
                        <wps:cNvSpPr txBox="1"/>
                        <wps:spPr>
                          <a:xfrm>
                            <a:off x="2691064" y="28851"/>
                            <a:ext cx="26321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2D19" w:rsidRDefault="00922D19" w:rsidP="00922D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0"/>
                        <wps:cNvSpPr txBox="1"/>
                        <wps:spPr>
                          <a:xfrm>
                            <a:off x="784880" y="1490990"/>
                            <a:ext cx="260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2D19" w:rsidRDefault="00922D19" w:rsidP="00922D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11"/>
                        <wps:cNvSpPr txBox="1"/>
                        <wps:spPr>
                          <a:xfrm>
                            <a:off x="2637719" y="1490990"/>
                            <a:ext cx="27122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2D19" w:rsidRDefault="00922D19" w:rsidP="00922D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32.55pt;margin-top:7.9pt;width:346.05pt;height:271.05pt;z-index:251659264;mso-width-relative:margin;mso-height-relative:margin" coordsize="35040,27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">
                <v:group id="Group 2" o:spid="_x0000_s1027" style="position:absolute;top:2921;width:35040;height:24511" coordorigin=",2921" coordsize="35040,245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8" o:spid="_x0000_s1028" type="#_x0000_t75" style="position:absolute;top:2921;width:15697;height:88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Rfi/CAAAA2gAAAA8AAABkcnMvZG93bnJldi54bWxET11rwjAUfRf8D+EKe9N0wtzoTMsQhCFj&#10;OCfI3i7Nta1tbmqS2eqvXx4GPh7O9zIfTCsu5HxtWcHjLAFBXFhdc6lg/72evoDwAVlja5kUXMlD&#10;no1HS0y17fmLLrtQihjCPkUFVQhdKqUvKjLoZ7YjjtzROoMhQldK7bCP4aaV8yRZSIM1x4YKO1pV&#10;VDS7X6Pgc/g58Ol82zQfh33PT/55s22cUg+T4e0VRKAh3MX/7netIG6NV+INkNk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l0X4vwgAAANoAAAAPAAAAAAAAAAAAAAAAAJ8C&#10;AABkcnMvZG93bnJldi54bWxQSwUGAAAAAAQABAD3AAAAjgMAAAAA&#10;" fillcolor="#4f81bd [3204]" strokecolor="black [3213]">
                    <v:imagedata r:id="rId9" o:title=""/>
                    <v:shadow color="#eeece1 [3214]"/>
                  </v:shape>
                  <v:shape id="Picture 9" o:spid="_x0000_s1029" type="#_x0000_t75" style="position:absolute;left:19272;top:2921;width:15541;height:88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PZuDzDAAAA2gAAAA8AAABkcnMvZG93bnJldi54bWxEj0FrwkAUhO8F/8PyBG91o0jRNBspEYsU&#10;qmgCXh/Z1yQ0+zZktxr99W6h0OMwM98wyXowrbhQ7xrLCmbTCARxaXXDlYIi3z4vQTiPrLG1TApu&#10;5GCdjp4SjLW98pEuJ1+JAGEXo4La+y6W0pU1GXRT2xEH78v2Bn2QfSV1j9cAN62cR9GLNNhwWKix&#10;o6ym8vv0YxTkdH5H5vNHtuBNtr93xechL5SajIe3VxCeBv8f/mvvtIIV/F4JN0Cm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9m4PMMAAADaAAAADwAAAAAAAAAAAAAAAACf&#10;AgAAZHJzL2Rvd25yZXYueG1sUEsFBgAAAAAEAAQA9wAAAI8DAAAAAA==&#10;" fillcolor="#4f81bd [3204]" strokecolor="black [3213]">
                    <v:imagedata r:id="rId10" o:title=""/>
                    <v:shadow color="#eeece1 [3214]"/>
                  </v:shape>
                  <v:shape id="Picture 10" o:spid="_x0000_s1030" type="#_x0000_t75" style="position:absolute;top:17684;width:15697;height:97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NDbLfDAAAA2wAAAA8AAABkcnMvZG93bnJldi54bWxEj0FrAjEQhe+F/ocwgreatYKV1ShSKIjQ&#10;g1bvw2bc3XYzCZu4Rn9951DobYb35r1vVpvsOjVQH1vPBqaTAhRx5W3LtYHT18fLAlRMyBY7z2Tg&#10;ThE26+enFZbW3/hAwzHVSkI4lmigSSmUWseqIYdx4gOxaBffO0yy9rW2Pd4k3HX6tSjm2mHL0tBg&#10;oPeGqp/j1Rn4vsz2sxxanT8f27chhPOismdjxqO8XYJKlNO/+e96ZwVf6OUXGUCvf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0Nst8MAAADbAAAADwAAAAAAAAAAAAAAAACf&#10;AgAAZHJzL2Rvd25yZXYueG1sUEsFBgAAAAAEAAQA9wAAAI8DAAAAAA==&#10;" fillcolor="#4f81bd [3204]" strokecolor="black [3213]">
                    <v:imagedata r:id="rId11" o:title=""/>
                    <v:shadow color="#eeece1 [3214]"/>
                  </v:shape>
                  <v:shape id="Picture 11" o:spid="_x0000_s1031" type="#_x0000_t75" style="position:absolute;left:19272;top:17684;width:15768;height:97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kEZ7CAAAA2wAAAA8AAABkcnMvZG93bnJldi54bWxET01rAjEQvQv9D2EK3jS7IkVWs0tbELV4&#10;0fbQ47AZk62bybKJuu2vN4VCb/N4n7OqBteKK/Wh8awgn2YgiGuvGzYKPt7XkwWIEJE1tp5JwTcF&#10;qMqH0QoL7W98oOsxGpFCOBSowMbYFVKG2pLDMPUdceJOvncYE+yN1D3eUrhr5SzLnqTDhlODxY5e&#10;LdXn48Up+MnfPunrjPlmvZsb00q7t5cXpcaPw/MSRKQh/ov/3Fud5ufw+0s6QJZ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7ZBGewgAAANsAAAAPAAAAAAAAAAAAAAAAAJ8C&#10;AABkcnMvZG93bnJldi54bWxQSwUGAAAAAAQABAD3AAAAjgMAAAAA&#10;" fillcolor="#4f81bd [3204]" strokecolor="black [3213]">
                    <v:imagedata r:id="rId12" o:title=""/>
                    <v:shadow color="#eeece1 [3214]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32" type="#_x0000_t202" style="position:absolute;left:7848;width:2697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922D19" w:rsidRDefault="00922D19" w:rsidP="00922D1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TextBox 9" o:spid="_x0000_s1033" type="#_x0000_t202" style="position:absolute;left:26910;top:288;width:2632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922D19" w:rsidRDefault="00922D19" w:rsidP="00922D1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  <v:shape id="TextBox 10" o:spid="_x0000_s1034" type="#_x0000_t202" style="position:absolute;left:7848;top:14909;width:2600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922D19" w:rsidRDefault="00922D19" w:rsidP="00922D1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</w:t>
                        </w:r>
                      </w:p>
                    </w:txbxContent>
                  </v:textbox>
                </v:shape>
                <v:shape id="TextBox 11" o:spid="_x0000_s1035" type="#_x0000_t202" style="position:absolute;left:26377;top:14909;width:2712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922D19" w:rsidRDefault="00922D19" w:rsidP="00922D1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7058C5" w:rsidRDefault="007058C5" w:rsidP="00922D19"/>
    <w:p w:rsidR="007058C5" w:rsidRPr="007058C5" w:rsidRDefault="007058C5" w:rsidP="007058C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kern w:val="24"/>
          <w:sz w:val="18"/>
          <w:szCs w:val="18"/>
        </w:rPr>
      </w:pPr>
    </w:p>
    <w:p w:rsidR="00922D19" w:rsidRPr="007058C5" w:rsidRDefault="007058C5" w:rsidP="007058C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</w:pPr>
      <w:r w:rsidRPr="007058C5"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>Figure 1_Legend</w:t>
      </w:r>
      <w:r w:rsidRPr="007058C5"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 xml:space="preserve">:  </w:t>
      </w:r>
      <w:r w:rsidR="00922D19" w:rsidRPr="007058C5"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>A, cyanidin-3-arabinoside; B, cyanidin-3-galactoside; C, cyanidin-3-glucoside; and D, cyanidin-3-xyloside.</w:t>
      </w:r>
    </w:p>
    <w:p w:rsidR="00922D19" w:rsidRDefault="00922D19" w:rsidP="00922D19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/>
    <w:p w:rsidR="00922D19" w:rsidRDefault="00922D19" w:rsidP="00922D19">
      <w:proofErr w:type="gramStart"/>
      <w:r>
        <w:t xml:space="preserve">Supplementary Material </w:t>
      </w:r>
      <w:r>
        <w:t xml:space="preserve"> </w:t>
      </w:r>
      <w:r w:rsidRPr="00922D19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Body weight in the renal IR injury and anthocyanins treatment</w:t>
      </w:r>
    </w:p>
    <w:p w:rsidR="00922D19" w:rsidRPr="007058C5" w:rsidRDefault="00922D19" w:rsidP="00922D19">
      <w:pPr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</w:pPr>
    </w:p>
    <w:tbl>
      <w:tblPr>
        <w:tblW w:w="7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940"/>
        <w:gridCol w:w="1060"/>
        <w:gridCol w:w="1020"/>
        <w:gridCol w:w="1060"/>
        <w:gridCol w:w="1040"/>
        <w:gridCol w:w="1000"/>
      </w:tblGrid>
      <w:tr w:rsidR="007058C5" w:rsidRPr="007058C5" w:rsidTr="007058C5">
        <w:trPr>
          <w:trHeight w:val="330"/>
        </w:trPr>
        <w:tc>
          <w:tcPr>
            <w:tcW w:w="13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33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</w:rPr>
              <w:t xml:space="preserve">Time/ Group 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33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</w:rPr>
              <w:t>Control (n=13)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33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</w:rPr>
              <w:t>IR     (n=13)</w:t>
            </w:r>
          </w:p>
        </w:tc>
        <w:tc>
          <w:tcPr>
            <w:tcW w:w="4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8C5" w:rsidRPr="007058C5" w:rsidRDefault="007058C5" w:rsidP="007058C5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</w:rPr>
              <w:t>Cyanidin/IR treated</w:t>
            </w:r>
          </w:p>
        </w:tc>
      </w:tr>
      <w:tr w:rsidR="007058C5" w:rsidRPr="007058C5" w:rsidTr="007058C5">
        <w:trPr>
          <w:trHeight w:val="6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</w:rPr>
              <w:t>AC    (n=13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</w:rPr>
              <w:t>C-3-A (n=13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</w:rPr>
              <w:t>C-3-GA (n=13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</w:rPr>
              <w:t>C-3-GL  (n=13)</w:t>
            </w:r>
          </w:p>
        </w:tc>
      </w:tr>
      <w:tr w:rsidR="007058C5" w:rsidRPr="007058C5" w:rsidTr="007058C5">
        <w:trPr>
          <w:trHeight w:val="69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Before treatment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2 ± 1.0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8 ± 1.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5 ± 0.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4 ± 1.1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2 ± 0.9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1.0 ± 1.1</w:t>
            </w:r>
          </w:p>
        </w:tc>
      </w:tr>
      <w:tr w:rsidR="007058C5" w:rsidRPr="007058C5" w:rsidTr="007058C5">
        <w:trPr>
          <w:trHeight w:val="5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After treatm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1 ± 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7 ± 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8 ± 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1.0 ± 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6 ± 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0.5 ± 0.7</w:t>
            </w:r>
          </w:p>
        </w:tc>
      </w:tr>
      <w:tr w:rsidR="007058C5" w:rsidRPr="007058C5" w:rsidTr="007058C5">
        <w:trPr>
          <w:trHeight w:val="51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After I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8.9 ± 1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8.7 ± 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8.6 ± 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8.7 ± 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8.6 ± 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8C5" w:rsidRPr="007058C5" w:rsidRDefault="007058C5" w:rsidP="007058C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058C5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8.5 ± 1.1</w:t>
            </w:r>
          </w:p>
        </w:tc>
      </w:tr>
      <w:tr w:rsidR="007058C5" w:rsidRPr="007058C5" w:rsidTr="007058C5">
        <w:trPr>
          <w:trHeight w:val="885"/>
        </w:trPr>
        <w:tc>
          <w:tcPr>
            <w:tcW w:w="742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58C5" w:rsidRPr="007058C5" w:rsidRDefault="007058C5" w:rsidP="007058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:rsidR="007058C5" w:rsidRPr="007058C5" w:rsidRDefault="007058C5" w:rsidP="007058C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kern w:val="24"/>
          <w:sz w:val="18"/>
          <w:szCs w:val="18"/>
        </w:rPr>
      </w:pPr>
    </w:p>
    <w:p w:rsidR="007058C5" w:rsidRPr="007058C5" w:rsidRDefault="007058C5" w:rsidP="007058C5">
      <w:pPr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>Table</w:t>
      </w:r>
      <w:r w:rsidRPr="007058C5"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 xml:space="preserve"> 1_Legend</w:t>
      </w:r>
      <w:r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 xml:space="preserve">: </w:t>
      </w:r>
      <w:r w:rsidRPr="007058C5"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 xml:space="preserve"> The data are the means +-SD. n=13 per group. After IR, 24 hours after ischemia/reperfusion model. AC: Anthocyanins</w:t>
      </w:r>
      <w:proofErr w:type="gramStart"/>
      <w:r w:rsidRPr="007058C5"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>,  C</w:t>
      </w:r>
      <w:proofErr w:type="gramEnd"/>
      <w:r w:rsidRPr="007058C5">
        <w:rPr>
          <w:rFonts w:ascii="Times New Roman" w:eastAsia="Times New Roman" w:hAnsi="Times New Roman" w:cs="Times New Roman"/>
          <w:color w:val="000000" w:themeColor="text1"/>
          <w:kern w:val="24"/>
          <w:szCs w:val="18"/>
        </w:rPr>
        <w:t xml:space="preserve">-3-A: cyanidin-3-arabinoside, C-3-GA: cyanidin-3-galactoside, C-3-GL: cyanidin-3-glucodise. </w:t>
      </w:r>
    </w:p>
    <w:p w:rsidR="00EB20D3" w:rsidRDefault="00EB20D3"/>
    <w:sectPr w:rsidR="00EB2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D19"/>
    <w:rsid w:val="007058C5"/>
    <w:rsid w:val="007F4230"/>
    <w:rsid w:val="00922D19"/>
    <w:rsid w:val="00EB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8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2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8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2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3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Customer</dc:creator>
  <cp:lastModifiedBy>Valued Customer</cp:lastModifiedBy>
  <cp:revision>3</cp:revision>
  <dcterms:created xsi:type="dcterms:W3CDTF">2020-09-25T03:39:00Z</dcterms:created>
  <dcterms:modified xsi:type="dcterms:W3CDTF">2020-09-25T03:54:00Z</dcterms:modified>
</cp:coreProperties>
</file>